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6CC" w:rsidRDefault="00A73F48" w:rsidP="00706F1A">
      <w:pPr>
        <w:spacing w:line="360" w:lineRule="auto"/>
        <w:jc w:val="both"/>
        <w:rPr>
          <w:rFonts w:ascii="Arial" w:hAnsi="Arial" w:cs="Arial"/>
        </w:rPr>
      </w:pPr>
      <w:r w:rsidRPr="00A73F48">
        <w:rPr>
          <w:rFonts w:ascii="Arial" w:hAnsi="Arial" w:cs="Arial"/>
          <w:b/>
          <w:sz w:val="32"/>
          <w:szCs w:val="32"/>
        </w:rPr>
        <w:t>S2 Fig</w:t>
      </w:r>
      <w:r w:rsidR="00706F1A" w:rsidRPr="00AF6DA1">
        <w:rPr>
          <w:rFonts w:ascii="Arial" w:hAnsi="Arial" w:cs="Arial"/>
        </w:rPr>
        <w:t xml:space="preserve">: </w:t>
      </w:r>
    </w:p>
    <w:p w:rsidR="009A30F8" w:rsidRPr="00AF6DA1" w:rsidRDefault="00706F1A" w:rsidP="00706F1A">
      <w:pPr>
        <w:spacing w:line="360" w:lineRule="auto"/>
        <w:jc w:val="both"/>
        <w:rPr>
          <w:rFonts w:ascii="Arial" w:hAnsi="Arial" w:cs="Arial"/>
        </w:rPr>
      </w:pPr>
      <w:bookmarkStart w:id="0" w:name="_GoBack"/>
      <w:bookmarkEnd w:id="0"/>
      <w:r w:rsidRPr="00AF6DA1">
        <w:rPr>
          <w:rFonts w:ascii="Arial" w:hAnsi="Arial" w:cs="Arial"/>
        </w:rPr>
        <w:t xml:space="preserve">A control experiment was performed to determine </w:t>
      </w:r>
      <w:r w:rsidR="008F361E" w:rsidRPr="00AF6DA1">
        <w:rPr>
          <w:rFonts w:ascii="Arial" w:hAnsi="Arial" w:cs="Arial"/>
        </w:rPr>
        <w:t xml:space="preserve">initiation of active infection in </w:t>
      </w:r>
      <w:r w:rsidRPr="00AF6DA1">
        <w:rPr>
          <w:rFonts w:ascii="Arial" w:hAnsi="Arial" w:cs="Arial"/>
        </w:rPr>
        <w:t>U</w:t>
      </w:r>
      <w:r w:rsidR="008F361E" w:rsidRPr="00AF6DA1">
        <w:rPr>
          <w:rFonts w:ascii="Arial" w:hAnsi="Arial" w:cs="Arial"/>
        </w:rPr>
        <w:t xml:space="preserve"> 937</w:t>
      </w:r>
      <w:r w:rsidRPr="00AF6DA1">
        <w:rPr>
          <w:rFonts w:ascii="Arial" w:hAnsi="Arial" w:cs="Arial"/>
        </w:rPr>
        <w:t xml:space="preserve"> cells. As such U</w:t>
      </w:r>
      <w:r w:rsidR="00A37023" w:rsidRPr="00AF6DA1">
        <w:rPr>
          <w:rFonts w:ascii="Arial" w:hAnsi="Arial" w:cs="Arial"/>
        </w:rPr>
        <w:t>937</w:t>
      </w:r>
      <w:r w:rsidRPr="00AF6DA1">
        <w:rPr>
          <w:rFonts w:ascii="Arial" w:hAnsi="Arial" w:cs="Arial"/>
        </w:rPr>
        <w:t xml:space="preserve"> cells were activated by PMS (10 nM) for 4 hr, washed with PBS, and </w:t>
      </w:r>
      <w:r w:rsidR="00A37023" w:rsidRPr="00AF6DA1">
        <w:rPr>
          <w:rFonts w:ascii="Arial" w:hAnsi="Arial" w:cs="Arial"/>
        </w:rPr>
        <w:t xml:space="preserve">infected with HIV </w:t>
      </w:r>
      <w:r w:rsidRPr="00AF6DA1">
        <w:rPr>
          <w:rFonts w:ascii="Arial" w:hAnsi="Arial" w:cs="Arial"/>
        </w:rPr>
        <w:t xml:space="preserve">for 5 days. The p24 quantification study in culture supernatant suggests </w:t>
      </w:r>
      <w:r w:rsidR="009A30F8" w:rsidRPr="00AF6DA1">
        <w:rPr>
          <w:rFonts w:ascii="Arial" w:hAnsi="Arial" w:cs="Arial"/>
        </w:rPr>
        <w:t>active HIV</w:t>
      </w:r>
      <w:r w:rsidR="00A37023" w:rsidRPr="00AF6DA1">
        <w:rPr>
          <w:rFonts w:ascii="Arial" w:hAnsi="Arial" w:cs="Arial"/>
        </w:rPr>
        <w:t xml:space="preserve"> infection in U937 cells. </w:t>
      </w:r>
      <w:r w:rsidRPr="00AF6DA1">
        <w:rPr>
          <w:rFonts w:ascii="Arial" w:hAnsi="Arial" w:cs="Arial"/>
        </w:rPr>
        <w:t xml:space="preserve"> </w:t>
      </w:r>
    </w:p>
    <w:p w:rsidR="0041027B" w:rsidRDefault="00706F1A" w:rsidP="00706F1A">
      <w:pPr>
        <w:jc w:val="center"/>
      </w:pPr>
      <w:r w:rsidRPr="00AF6DA1">
        <w:rPr>
          <w:noProof/>
        </w:rPr>
        <w:drawing>
          <wp:inline distT="0" distB="0" distL="0" distR="0" wp14:anchorId="660FC705" wp14:editId="0652E7A8">
            <wp:extent cx="3872285" cy="240781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7562" cy="24110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E7305" w:rsidRDefault="007E7305" w:rsidP="00706F1A">
      <w:pPr>
        <w:jc w:val="center"/>
      </w:pPr>
    </w:p>
    <w:sectPr w:rsidR="007E7305" w:rsidSect="0046112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305"/>
    <w:rsid w:val="00063D28"/>
    <w:rsid w:val="000A71EF"/>
    <w:rsid w:val="00166803"/>
    <w:rsid w:val="00340053"/>
    <w:rsid w:val="0041027B"/>
    <w:rsid w:val="00430266"/>
    <w:rsid w:val="004476CC"/>
    <w:rsid w:val="00461129"/>
    <w:rsid w:val="00463EBD"/>
    <w:rsid w:val="004C6B70"/>
    <w:rsid w:val="005948A6"/>
    <w:rsid w:val="005A0F08"/>
    <w:rsid w:val="006137E0"/>
    <w:rsid w:val="006521BE"/>
    <w:rsid w:val="00676012"/>
    <w:rsid w:val="00706F1A"/>
    <w:rsid w:val="00764D75"/>
    <w:rsid w:val="007A0637"/>
    <w:rsid w:val="007E2901"/>
    <w:rsid w:val="007E7305"/>
    <w:rsid w:val="008542CE"/>
    <w:rsid w:val="008F361E"/>
    <w:rsid w:val="00944244"/>
    <w:rsid w:val="00996BEE"/>
    <w:rsid w:val="009A30F8"/>
    <w:rsid w:val="00A37023"/>
    <w:rsid w:val="00A53235"/>
    <w:rsid w:val="00A710C4"/>
    <w:rsid w:val="00A73F48"/>
    <w:rsid w:val="00AF289C"/>
    <w:rsid w:val="00AF3676"/>
    <w:rsid w:val="00AF6DA1"/>
    <w:rsid w:val="00B23543"/>
    <w:rsid w:val="00C16DEB"/>
    <w:rsid w:val="00C32A2A"/>
    <w:rsid w:val="00C73075"/>
    <w:rsid w:val="00CC73E3"/>
    <w:rsid w:val="00D50BC3"/>
    <w:rsid w:val="00D66D52"/>
    <w:rsid w:val="00E070D6"/>
    <w:rsid w:val="00E26B21"/>
    <w:rsid w:val="00EA0A1A"/>
    <w:rsid w:val="00ED68D6"/>
    <w:rsid w:val="00EE0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2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73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06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63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2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73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06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6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dya Sagar</dc:creator>
  <cp:lastModifiedBy>Vidya Sagar</cp:lastModifiedBy>
  <cp:revision>5</cp:revision>
  <dcterms:created xsi:type="dcterms:W3CDTF">2017-07-11T00:59:00Z</dcterms:created>
  <dcterms:modified xsi:type="dcterms:W3CDTF">2017-07-11T01:17:00Z</dcterms:modified>
</cp:coreProperties>
</file>